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109" w:rsidRDefault="00B57D2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4.15pt;margin-top:-30.95pt;width:285.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" stroked="f">
            <v:textbox style="mso-fit-shape-to-text:t">
              <w:txbxContent>
                <w:p w:rsidR="006B0B43" w:rsidRPr="00193FFB" w:rsidRDefault="006B0B43" w:rsidP="006B0B43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 xml:space="preserve">Brinkman et al., Additional File </w:t>
                  </w:r>
                  <w:r w:rsidR="00C23A0B">
                    <w:rPr>
                      <w:rFonts w:ascii="Arial" w:hAnsi="Arial" w:cs="Arial"/>
                      <w:b/>
                      <w:sz w:val="24"/>
                    </w:rPr>
                    <w:t>9</w:t>
                  </w:r>
                  <w:r>
                    <w:rPr>
                      <w:rFonts w:ascii="Arial" w:hAnsi="Arial" w:cs="Arial"/>
                      <w:b/>
                      <w:sz w:val="24"/>
                    </w:rPr>
                    <w:t xml:space="preserve"> – Figure S8</w:t>
                  </w:r>
                </w:p>
              </w:txbxContent>
            </v:textbox>
          </v:shape>
        </w:pict>
      </w:r>
      <w:r w:rsidR="00E40811">
        <w:rPr>
          <w:noProof/>
        </w:rPr>
        <w:drawing>
          <wp:inline distT="0" distB="0" distL="0" distR="0">
            <wp:extent cx="5276850" cy="6625942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3821" cy="663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40811" w:rsidRPr="00E40811" w:rsidRDefault="00E40811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Figure S8. </w:t>
      </w:r>
      <w:r>
        <w:rPr>
          <w:rFonts w:ascii="Times New Roman" w:hAnsi="Times New Roman" w:cs="Times New Roman"/>
          <w:i/>
          <w:noProof/>
          <w:sz w:val="24"/>
        </w:rPr>
        <w:t xml:space="preserve">γ-H2AX staining intensity is not reversed by the removal of AF for eight hours in MDA-MB-468shAhR and Cal51shAhR cells. </w:t>
      </w:r>
      <w:r>
        <w:rPr>
          <w:rFonts w:ascii="Times New Roman" w:hAnsi="Times New Roman" w:cs="Times New Roman"/>
          <w:noProof/>
          <w:sz w:val="24"/>
        </w:rPr>
        <w:t xml:space="preserve">MDA-MB-468shAhR </w:t>
      </w:r>
      <w:r>
        <w:rPr>
          <w:rFonts w:ascii="Times New Roman" w:hAnsi="Times New Roman" w:cs="Times New Roman"/>
          <w:b/>
          <w:noProof/>
          <w:sz w:val="24"/>
        </w:rPr>
        <w:t xml:space="preserve">(A) </w:t>
      </w:r>
      <w:r>
        <w:rPr>
          <w:rFonts w:ascii="Times New Roman" w:hAnsi="Times New Roman" w:cs="Times New Roman"/>
          <w:noProof/>
          <w:sz w:val="24"/>
        </w:rPr>
        <w:t xml:space="preserve">and Cal51shAhR </w:t>
      </w:r>
      <w:r>
        <w:rPr>
          <w:rFonts w:ascii="Times New Roman" w:hAnsi="Times New Roman" w:cs="Times New Roman"/>
          <w:b/>
          <w:noProof/>
          <w:sz w:val="24"/>
        </w:rPr>
        <w:t xml:space="preserve">(B) </w:t>
      </w:r>
      <w:r>
        <w:rPr>
          <w:rFonts w:ascii="Times New Roman" w:hAnsi="Times New Roman" w:cs="Times New Roman"/>
          <w:noProof/>
          <w:sz w:val="24"/>
        </w:rPr>
        <w:t>were treated with 25nM and 250nM AF respectively for six hours, then was replaced with untreated media for various lengths of time.</w:t>
      </w:r>
      <w:r w:rsidRPr="0067162E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>Samples were subjected to immunofluorescence staining for γ-H2AX. FITC (γ-H2AX) images were overlaid upon DAPI (nuclear), and at least thirty individual cells were assessed for intensity of γ-H2AX staining. We observed that even after eight hours after AF removal, γ-H2AX staining persists, indicating that DNA damage mediated by AF may be irreversible in these cell lines.</w:t>
      </w:r>
    </w:p>
    <w:sectPr w:rsidR="00E40811" w:rsidRPr="00E40811" w:rsidSect="00B57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E40811"/>
    <w:rsid w:val="006B0B43"/>
    <w:rsid w:val="007A6109"/>
    <w:rsid w:val="00B57D27"/>
    <w:rsid w:val="00C23A0B"/>
    <w:rsid w:val="00E40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81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8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81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8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3</cp:revision>
  <dcterms:created xsi:type="dcterms:W3CDTF">2014-04-26T19:48:00Z</dcterms:created>
  <dcterms:modified xsi:type="dcterms:W3CDTF">2014-05-17T15:48:00Z</dcterms:modified>
</cp:coreProperties>
</file>